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BF0" w:rsidRPr="002049E0" w:rsidRDefault="002F4BF0" w:rsidP="002F4B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49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5F6134">
        <w:rPr>
          <w:rFonts w:ascii="Times New Roman" w:hAnsi="Times New Roman" w:cs="Times New Roman"/>
          <w:sz w:val="24"/>
          <w:szCs w:val="24"/>
          <w:lang w:val="en-GB"/>
        </w:rPr>
        <w:t xml:space="preserve">Municipality and state of origin, hosts and </w:t>
      </w:r>
      <w:proofErr w:type="spellStart"/>
      <w:r w:rsidR="005F6134" w:rsidRPr="00F47C97">
        <w:rPr>
          <w:rFonts w:ascii="Times New Roman" w:eastAsia="Calibri" w:hAnsi="Times New Roman" w:cs="Times New Roman"/>
          <w:sz w:val="24"/>
          <w:szCs w:val="24"/>
          <w:lang w:val="en-GB"/>
        </w:rPr>
        <w:t>GenBank</w:t>
      </w:r>
      <w:proofErr w:type="spellEnd"/>
      <w:r w:rsidR="005F6134" w:rsidRPr="00F47C97">
        <w:rPr>
          <w:rFonts w:ascii="Times New Roman" w:hAnsi="Times New Roman" w:cs="Times New Roman"/>
          <w:sz w:val="24"/>
          <w:szCs w:val="24"/>
          <w:lang w:val="en-GB"/>
        </w:rPr>
        <w:t xml:space="preserve"> accession number of MT-CO1 gene sequences of 175 </w:t>
      </w:r>
      <w:r w:rsidR="005F6134" w:rsidRPr="00F47C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A. </w:t>
      </w:r>
      <w:proofErr w:type="spellStart"/>
      <w:r w:rsidR="005F6134" w:rsidRPr="00F47C97">
        <w:rPr>
          <w:rFonts w:ascii="Times New Roman" w:hAnsi="Times New Roman" w:cs="Times New Roman"/>
          <w:i/>
          <w:sz w:val="24"/>
          <w:szCs w:val="24"/>
          <w:lang w:val="en-GB"/>
        </w:rPr>
        <w:t>raillieti</w:t>
      </w:r>
      <w:proofErr w:type="spellEnd"/>
      <w:r w:rsidR="005F6134">
        <w:rPr>
          <w:rFonts w:ascii="Times New Roman" w:hAnsi="Times New Roman" w:cs="Times New Roman"/>
          <w:sz w:val="24"/>
          <w:szCs w:val="24"/>
          <w:lang w:val="en-GB"/>
        </w:rPr>
        <w:t xml:space="preserve"> specimens from this study</w:t>
      </w:r>
      <w:bookmarkStart w:id="0" w:name="_GoBack"/>
      <w:bookmarkEnd w:id="0"/>
      <w:r w:rsidRPr="002049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Simples2"/>
        <w:tblW w:w="5000" w:type="pct"/>
        <w:tblLook w:val="04A0" w:firstRow="1" w:lastRow="0" w:firstColumn="1" w:lastColumn="0" w:noHBand="0" w:noVBand="1"/>
      </w:tblPr>
      <w:tblGrid>
        <w:gridCol w:w="4446"/>
        <w:gridCol w:w="2131"/>
        <w:gridCol w:w="1927"/>
      </w:tblGrid>
      <w:tr w:rsidR="00C418CE" w:rsidRPr="00C418CE" w:rsidTr="00261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noWrap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nicipality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125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st</w:t>
            </w: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ssion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iacica, Rio de Janeiro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urita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08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8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trópolis, Rio de Janeiro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urita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2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4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L67693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1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2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0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1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2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3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4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5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6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8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de Janeiro, Rio de Janeiro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urita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09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0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1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2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3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7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0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3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0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5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0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0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1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2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3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4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7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9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0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1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ty, Rio de Janeiro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urita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19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1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2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8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29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0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1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2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3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3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1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2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3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4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4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1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2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3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Gonçalo do Sapucaí, Minas Gerais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lbiventris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3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2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3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4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0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3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58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7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69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0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1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2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3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4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5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6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77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80</w:t>
            </w:r>
          </w:p>
        </w:tc>
      </w:tr>
      <w:tr w:rsidR="00C418CE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81</w:t>
            </w:r>
          </w:p>
        </w:tc>
      </w:tr>
      <w:tr w:rsidR="00C418CE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C418CE" w:rsidRPr="00C418CE" w:rsidRDefault="00C418CE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C418CE" w:rsidRPr="00C418CE" w:rsidRDefault="00C418CE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82</w:t>
            </w:r>
          </w:p>
        </w:tc>
      </w:tr>
      <w:tr w:rsidR="00261918" w:rsidRPr="00261918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tiba, Paraná</w:t>
            </w:r>
          </w:p>
        </w:tc>
        <w:tc>
          <w:tcPr>
            <w:tcW w:w="1253" w:type="pct"/>
            <w:vMerge w:val="restart"/>
            <w:noWrap/>
            <w:vAlign w:val="center"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urita</w:t>
            </w:r>
            <w:proofErr w:type="spellEnd"/>
          </w:p>
        </w:tc>
        <w:tc>
          <w:tcPr>
            <w:tcW w:w="1133" w:type="pct"/>
            <w:noWrap/>
            <w:vAlign w:val="center"/>
          </w:tcPr>
          <w:p w:rsidR="00261918" w:rsidRPr="00261918" w:rsidRDefault="00261918" w:rsidP="00261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61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L676825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noWrap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4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5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6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0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1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5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7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8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9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0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1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2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6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tiba, Paraná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lbiventris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3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7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8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2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3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4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86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3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1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9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 Amaro da Imperatriz, Santa Catarina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hilander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quica</w:t>
            </w: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3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4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5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6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7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8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99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0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2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3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4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5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6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7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4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8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9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0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2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3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4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25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59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 w:val="restart"/>
            <w:noWrap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rto Alegre, Rio Grande do Sul</w:t>
            </w:r>
          </w:p>
        </w:tc>
        <w:tc>
          <w:tcPr>
            <w:tcW w:w="1253" w:type="pct"/>
            <w:vMerge w:val="restar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idelphis</w:t>
            </w:r>
            <w:proofErr w:type="spellEnd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418C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lbiventris</w:t>
            </w:r>
            <w:proofErr w:type="spellEnd"/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0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1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2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3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4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5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6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7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8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69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0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871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1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8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09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0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1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2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5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6</w:t>
            </w:r>
          </w:p>
        </w:tc>
      </w:tr>
      <w:tr w:rsidR="00261918" w:rsidRPr="00C418CE" w:rsidTr="00261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  <w:hideMark/>
          </w:tcPr>
          <w:p w:rsidR="00261918" w:rsidRPr="00C418CE" w:rsidRDefault="00261918" w:rsidP="00C4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676917</w:t>
            </w:r>
          </w:p>
        </w:tc>
      </w:tr>
      <w:tr w:rsidR="00261918" w:rsidRPr="00C418CE" w:rsidTr="002619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pct"/>
            <w:vMerge/>
            <w:vAlign w:val="center"/>
            <w:hideMark/>
          </w:tcPr>
          <w:p w:rsidR="00261918" w:rsidRPr="00C418CE" w:rsidRDefault="00261918" w:rsidP="00C4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3" w:type="pct"/>
            <w:vMerge/>
            <w:vAlign w:val="center"/>
            <w:hideMark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pct"/>
            <w:noWrap/>
            <w:vAlign w:val="center"/>
          </w:tcPr>
          <w:p w:rsidR="00261918" w:rsidRPr="00C418CE" w:rsidRDefault="00261918" w:rsidP="00C4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2F4BF0" w:rsidRPr="002F4BF0" w:rsidRDefault="002F4BF0" w:rsidP="002F4BF0">
      <w:pPr>
        <w:spacing w:line="360" w:lineRule="auto"/>
        <w:jc w:val="both"/>
      </w:pPr>
    </w:p>
    <w:sectPr w:rsidR="002F4BF0" w:rsidRPr="002F4B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BF0"/>
    <w:rsid w:val="00076D92"/>
    <w:rsid w:val="001C022A"/>
    <w:rsid w:val="002049E0"/>
    <w:rsid w:val="00261918"/>
    <w:rsid w:val="002D1AEA"/>
    <w:rsid w:val="002F4BF0"/>
    <w:rsid w:val="003422D1"/>
    <w:rsid w:val="003748BB"/>
    <w:rsid w:val="00545C43"/>
    <w:rsid w:val="005F6134"/>
    <w:rsid w:val="00631FCD"/>
    <w:rsid w:val="006D48CE"/>
    <w:rsid w:val="00725803"/>
    <w:rsid w:val="008D124F"/>
    <w:rsid w:val="0090492F"/>
    <w:rsid w:val="00AF0902"/>
    <w:rsid w:val="00C418CE"/>
    <w:rsid w:val="00DB14A2"/>
    <w:rsid w:val="00E7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375D5"/>
  <w15:chartTrackingRefBased/>
  <w15:docId w15:val="{FF394281-7FA3-428D-B82D-93D5FC80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DB14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86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421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rella</dc:creator>
  <cp:keywords/>
  <dc:description/>
  <cp:lastModifiedBy>Karina Varella</cp:lastModifiedBy>
  <cp:revision>15</cp:revision>
  <dcterms:created xsi:type="dcterms:W3CDTF">2022-01-27T01:58:00Z</dcterms:created>
  <dcterms:modified xsi:type="dcterms:W3CDTF">2022-04-14T17:11:00Z</dcterms:modified>
</cp:coreProperties>
</file>